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AED40" w14:textId="77777777" w:rsidR="008D28CF" w:rsidRPr="007F0AF8" w:rsidRDefault="002C038C">
      <w:pPr>
        <w:rPr>
          <w:rFonts w:ascii="Times New Roman" w:hAnsi="Times New Roman" w:cs="Times New Roman"/>
          <w:b/>
        </w:rPr>
      </w:pPr>
      <w:r w:rsidRPr="007F0AF8">
        <w:rPr>
          <w:rFonts w:ascii="Times New Roman" w:hAnsi="Times New Roman" w:cs="Times New Roman"/>
          <w:b/>
        </w:rPr>
        <w:t>Supplementary Table 1</w:t>
      </w:r>
      <w:r w:rsidR="00ED48D7" w:rsidRPr="007F0AF8">
        <w:rPr>
          <w:rFonts w:ascii="Times New Roman" w:hAnsi="Times New Roman" w:cs="Times New Roman"/>
          <w:b/>
        </w:rPr>
        <w:t xml:space="preserve">: estimated mean value of FertiQoL and PHQ-4 questionnaire scores </w:t>
      </w:r>
      <w:r w:rsidR="0058697B" w:rsidRPr="007F0AF8">
        <w:rPr>
          <w:rFonts w:ascii="Times New Roman" w:hAnsi="Times New Roman" w:cs="Times New Roman" w:hint="eastAsia"/>
          <w:b/>
        </w:rPr>
        <w:t>b</w:t>
      </w:r>
      <w:r w:rsidR="0058697B" w:rsidRPr="007F0AF8">
        <w:rPr>
          <w:rFonts w:ascii="Times New Roman" w:hAnsi="Times New Roman" w:cs="Times New Roman"/>
          <w:b/>
        </w:rPr>
        <w:t>y mixed effect model</w:t>
      </w:r>
    </w:p>
    <w:tbl>
      <w:tblPr>
        <w:tblStyle w:val="a3"/>
        <w:tblW w:w="15735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1"/>
        <w:gridCol w:w="2194"/>
        <w:gridCol w:w="2131"/>
        <w:gridCol w:w="2410"/>
        <w:gridCol w:w="2126"/>
        <w:gridCol w:w="2122"/>
        <w:gridCol w:w="2551"/>
      </w:tblGrid>
      <w:tr w:rsidR="000A104E" w:rsidRPr="000A104E" w14:paraId="1DFD89A1" w14:textId="77777777" w:rsidTr="00307D26">
        <w:tc>
          <w:tcPr>
            <w:tcW w:w="2201" w:type="dxa"/>
            <w:vAlign w:val="center"/>
          </w:tcPr>
          <w:p w14:paraId="7C5C73C2" w14:textId="77777777" w:rsidR="000A104E" w:rsidRPr="000A104E" w:rsidRDefault="000A10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35" w:type="dxa"/>
            <w:gridSpan w:val="3"/>
            <w:vAlign w:val="center"/>
          </w:tcPr>
          <w:p w14:paraId="01D1CC92" w14:textId="77777777" w:rsidR="000A104E" w:rsidRPr="000A104E" w:rsidRDefault="000A104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A104E">
              <w:rPr>
                <w:rFonts w:ascii="Times New Roman" w:hAnsi="Times New Roman" w:cs="Times New Roman" w:hint="eastAsia"/>
                <w:b/>
                <w:sz w:val="22"/>
              </w:rPr>
              <w:t>Su</w:t>
            </w:r>
            <w:r w:rsidRPr="000A104E">
              <w:rPr>
                <w:rFonts w:ascii="Times New Roman" w:hAnsi="Times New Roman" w:cs="Times New Roman"/>
                <w:b/>
                <w:sz w:val="22"/>
              </w:rPr>
              <w:t>bsets of Patients with PHQ-2</w:t>
            </w:r>
          </w:p>
        </w:tc>
        <w:tc>
          <w:tcPr>
            <w:tcW w:w="6799" w:type="dxa"/>
            <w:gridSpan w:val="3"/>
            <w:vAlign w:val="center"/>
          </w:tcPr>
          <w:p w14:paraId="68A1B083" w14:textId="77777777" w:rsidR="000A104E" w:rsidRPr="000A104E" w:rsidRDefault="000A104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A104E">
              <w:rPr>
                <w:rFonts w:ascii="Times New Roman" w:hAnsi="Times New Roman" w:cs="Times New Roman" w:hint="eastAsia"/>
                <w:b/>
                <w:sz w:val="22"/>
              </w:rPr>
              <w:t>Su</w:t>
            </w:r>
            <w:r w:rsidRPr="000A104E">
              <w:rPr>
                <w:rFonts w:ascii="Times New Roman" w:hAnsi="Times New Roman" w:cs="Times New Roman"/>
                <w:b/>
                <w:sz w:val="22"/>
              </w:rPr>
              <w:t>bsets of patients with GAD-2</w:t>
            </w:r>
          </w:p>
        </w:tc>
      </w:tr>
      <w:tr w:rsidR="000A104E" w:rsidRPr="000A104E" w14:paraId="26584486" w14:textId="77777777" w:rsidTr="00307D26"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14:paraId="2295AF85" w14:textId="77777777" w:rsidR="005357E6" w:rsidRPr="000A104E" w:rsidRDefault="005357E6" w:rsidP="005357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  <w:vAlign w:val="center"/>
          </w:tcPr>
          <w:p w14:paraId="637B4679" w14:textId="6148E155" w:rsidR="005357E6" w:rsidRPr="000A104E" w:rsidRDefault="008377C9" w:rsidP="005357E6">
            <w:pPr>
              <w:spacing w:line="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 w:val="22"/>
                <w:lang w:val="en-CA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2"/>
                <w:lang w:val="en-CA"/>
              </w:rPr>
              <w:t>Score</w:t>
            </w:r>
            <w:r w:rsidR="005357E6" w:rsidRPr="000A104E">
              <w:rPr>
                <w:rFonts w:ascii="Times New Roman" w:hAnsi="Times New Roman" w:cs="Times New Roman"/>
                <w:sz w:val="22"/>
              </w:rPr>
              <w:t>≥</w:t>
            </w:r>
            <w:r w:rsidR="005357E6" w:rsidRPr="000A104E">
              <w:rPr>
                <w:rFonts w:ascii="Times New Roman" w:hAnsi="Times New Roman" w:cs="Times New Roman"/>
                <w:sz w:val="22"/>
                <w:lang w:val="en-CA"/>
              </w:rPr>
              <w:t>3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0B4B82E7" w14:textId="559FF00A" w:rsidR="005357E6" w:rsidRPr="000A104E" w:rsidRDefault="008377C9" w:rsidP="005357E6">
            <w:pPr>
              <w:spacing w:line="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 w:val="22"/>
                <w:lang w:val="en-CA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sz w:val="22"/>
                <w:lang w:val="en-CA"/>
              </w:rPr>
              <w:t>Score</w:t>
            </w:r>
            <w:r w:rsidR="005357E6" w:rsidRPr="000A104E">
              <w:rPr>
                <w:rFonts w:ascii="Times New Roman" w:hAnsi="Times New Roman" w:cs="Times New Roman"/>
                <w:sz w:val="22"/>
              </w:rPr>
              <w:t>&lt;</w:t>
            </w:r>
            <w:r w:rsidR="005357E6" w:rsidRPr="000A104E">
              <w:rPr>
                <w:rFonts w:ascii="Times New Roman" w:hAnsi="Times New Roman" w:cs="Times New Roman"/>
                <w:sz w:val="22"/>
                <w:lang w:val="en-CA"/>
              </w:rPr>
              <w:t>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AE97D74" w14:textId="77777777" w:rsidR="005357E6" w:rsidRPr="000A104E" w:rsidRDefault="005357E6" w:rsidP="005357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A7ECB6C" w14:textId="38FAF825" w:rsidR="005357E6" w:rsidRPr="000A104E" w:rsidRDefault="008377C9" w:rsidP="005357E6">
            <w:pPr>
              <w:spacing w:line="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ore</w:t>
            </w:r>
            <w:r w:rsidR="005357E6" w:rsidRPr="000A104E">
              <w:rPr>
                <w:rFonts w:ascii="Times New Roman" w:hAnsi="Times New Roman" w:cs="Times New Roman"/>
                <w:sz w:val="22"/>
              </w:rPr>
              <w:t>≥</w:t>
            </w:r>
            <w:r w:rsidR="005357E6" w:rsidRPr="000A104E">
              <w:rPr>
                <w:rFonts w:ascii="Times New Roman" w:hAnsi="Times New Roman" w:cs="Times New Roman"/>
                <w:sz w:val="22"/>
                <w:lang w:val="en-CA"/>
              </w:rPr>
              <w:t>3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0D4EA084" w14:textId="4B413C45" w:rsidR="005357E6" w:rsidRPr="000A104E" w:rsidRDefault="008377C9" w:rsidP="005357E6">
            <w:pPr>
              <w:spacing w:line="0" w:lineRule="atLeast"/>
              <w:jc w:val="both"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ore</w:t>
            </w:r>
            <w:r w:rsidR="005357E6" w:rsidRPr="000A104E">
              <w:rPr>
                <w:rFonts w:ascii="Times New Roman" w:hAnsi="Times New Roman" w:cs="Times New Roman"/>
                <w:sz w:val="22"/>
              </w:rPr>
              <w:t>&lt;</w:t>
            </w:r>
            <w:r w:rsidR="005357E6" w:rsidRPr="000A104E">
              <w:rPr>
                <w:rFonts w:ascii="Times New Roman" w:hAnsi="Times New Roman" w:cs="Times New Roman"/>
                <w:sz w:val="22"/>
                <w:lang w:val="en-CA"/>
              </w:rPr>
              <w:t>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C7096DC" w14:textId="77777777" w:rsidR="005357E6" w:rsidRPr="000A104E" w:rsidRDefault="005357E6" w:rsidP="005357E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A104E" w:rsidRPr="000A104E" w14:paraId="203DD064" w14:textId="77777777" w:rsidTr="00307D26"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990EA" w14:textId="77777777" w:rsidR="005357E6" w:rsidRPr="000A104E" w:rsidRDefault="005357E6" w:rsidP="000A104E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2"/>
              </w:rPr>
              <w:t>FertiQoL domains/subdomains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91861" w14:textId="77777777" w:rsidR="005357E6" w:rsidRPr="000A104E" w:rsidRDefault="000A104E" w:rsidP="000A104E">
            <w:pPr>
              <w:spacing w:line="0" w:lineRule="atLeast"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0A104E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Estimated</w:t>
            </w:r>
            <w:r w:rsidRPr="000A104E">
              <w:rPr>
                <w:rFonts w:ascii="Times New Roman" w:eastAsia="標楷體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5357E6" w:rsidRPr="000A104E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Mean (S</w:t>
            </w:r>
            <w:r w:rsidRPr="000A104E">
              <w:rPr>
                <w:rFonts w:ascii="Times New Roman" w:eastAsia="標楷體" w:hAnsi="Times New Roman" w:cs="Times New Roman" w:hint="eastAsia"/>
                <w:color w:val="000000" w:themeColor="text1"/>
                <w:sz w:val="22"/>
              </w:rPr>
              <w:t>E</w:t>
            </w:r>
            <w:r w:rsidR="005357E6" w:rsidRPr="000A104E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923FF" w14:textId="77777777" w:rsidR="005357E6" w:rsidRPr="000A104E" w:rsidRDefault="000A104E" w:rsidP="000A104E">
            <w:pPr>
              <w:spacing w:line="0" w:lineRule="atLeast"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0A104E">
              <w:rPr>
                <w:rFonts w:ascii="Times New Roman" w:eastAsia="標楷體" w:hAnsi="Times New Roman" w:cs="Times New Roman" w:hint="eastAsia"/>
                <w:color w:val="000000" w:themeColor="text1"/>
                <w:sz w:val="22"/>
              </w:rPr>
              <w:t>Es</w:t>
            </w:r>
            <w:r w:rsidRPr="000A104E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 xml:space="preserve">timated </w:t>
            </w:r>
            <w:r w:rsidR="005357E6" w:rsidRPr="000A104E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 xml:space="preserve">Mean (SE) 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6B08C" w14:textId="77777777" w:rsidR="005357E6" w:rsidRPr="000A104E" w:rsidRDefault="005357E6" w:rsidP="000A104E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Differences (95% CI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FCC92" w14:textId="77777777" w:rsidR="005357E6" w:rsidRPr="000A104E" w:rsidRDefault="000A104E" w:rsidP="000A104E">
            <w:pPr>
              <w:spacing w:line="0" w:lineRule="atLeast"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0A104E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 xml:space="preserve">Estimated </w:t>
            </w:r>
            <w:r w:rsidR="005357E6" w:rsidRPr="000A104E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Mean (SE)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7AB1E" w14:textId="77777777" w:rsidR="005357E6" w:rsidRPr="000A104E" w:rsidRDefault="000A104E" w:rsidP="000A104E">
            <w:pPr>
              <w:spacing w:line="0" w:lineRule="atLeast"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0A104E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 xml:space="preserve">Estimated </w:t>
            </w:r>
            <w:r w:rsidR="005357E6" w:rsidRPr="000A104E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 xml:space="preserve">Mean (SE) 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C92EF" w14:textId="77777777" w:rsidR="005357E6" w:rsidRPr="000A104E" w:rsidRDefault="005357E6" w:rsidP="000A104E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Differences (95% CIs)</w:t>
            </w:r>
          </w:p>
        </w:tc>
      </w:tr>
      <w:tr w:rsidR="000A104E" w:rsidRPr="000A104E" w14:paraId="290D3771" w14:textId="77777777" w:rsidTr="00307D26"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7E703F93" w14:textId="77777777" w:rsidR="009A03A3" w:rsidRPr="000A104E" w:rsidRDefault="009A03A3" w:rsidP="009A03A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A104E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2"/>
              </w:rPr>
              <w:t>Core</w:t>
            </w: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3343F3E6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56.68 (2.18)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50F07E05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71.75 (0.81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51F59E3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-15.07 (-19.33 ,-10.81)</w:t>
            </w:r>
            <w:r w:rsidR="00307D26" w:rsidRPr="00307D2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EC82BAA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60.95 (1.57)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303FD633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72.20 (0.80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C093A45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-11.25 (-14.31 ,-8.19)</w:t>
            </w:r>
            <w:r w:rsidR="00307D26" w:rsidRPr="00307D2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A104E" w:rsidRPr="000A104E" w14:paraId="3AF84143" w14:textId="77777777" w:rsidTr="00307D26">
        <w:tc>
          <w:tcPr>
            <w:tcW w:w="2201" w:type="dxa"/>
            <w:vAlign w:val="center"/>
          </w:tcPr>
          <w:p w14:paraId="7B14C3BD" w14:textId="77777777" w:rsidR="009A03A3" w:rsidRPr="000A104E" w:rsidRDefault="009A03A3" w:rsidP="009A03A3">
            <w:pPr>
              <w:spacing w:line="0" w:lineRule="atLeast"/>
              <w:ind w:firstLineChars="50" w:firstLine="110"/>
              <w:jc w:val="both"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0A104E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Emotional</w:t>
            </w:r>
          </w:p>
        </w:tc>
        <w:tc>
          <w:tcPr>
            <w:tcW w:w="2194" w:type="dxa"/>
          </w:tcPr>
          <w:p w14:paraId="66A613C2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51.25 (2.96)</w:t>
            </w:r>
          </w:p>
        </w:tc>
        <w:tc>
          <w:tcPr>
            <w:tcW w:w="2131" w:type="dxa"/>
          </w:tcPr>
          <w:p w14:paraId="0C50DB1D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67.74 (1.01)</w:t>
            </w:r>
          </w:p>
        </w:tc>
        <w:tc>
          <w:tcPr>
            <w:tcW w:w="2410" w:type="dxa"/>
          </w:tcPr>
          <w:p w14:paraId="14F28EA7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-16.48 (-22.33 ,-10.64)</w:t>
            </w:r>
            <w:r w:rsidR="00307D26" w:rsidRPr="00307D2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3857491A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54.49 (2.09)</w:t>
            </w:r>
          </w:p>
        </w:tc>
        <w:tc>
          <w:tcPr>
            <w:tcW w:w="2122" w:type="dxa"/>
          </w:tcPr>
          <w:p w14:paraId="079C3946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68.44 (1.01)</w:t>
            </w:r>
          </w:p>
        </w:tc>
        <w:tc>
          <w:tcPr>
            <w:tcW w:w="2551" w:type="dxa"/>
          </w:tcPr>
          <w:p w14:paraId="0F4DE935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-13.95 (-18.10 ,-9.79)</w:t>
            </w:r>
            <w:r w:rsidR="00307D26" w:rsidRPr="00307D2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A104E" w:rsidRPr="000A104E" w14:paraId="0F0C331E" w14:textId="77777777" w:rsidTr="00307D26">
        <w:tc>
          <w:tcPr>
            <w:tcW w:w="2201" w:type="dxa"/>
            <w:vAlign w:val="center"/>
          </w:tcPr>
          <w:p w14:paraId="60EC8B38" w14:textId="77777777" w:rsidR="009A03A3" w:rsidRPr="000A104E" w:rsidRDefault="009A03A3" w:rsidP="009A03A3">
            <w:pPr>
              <w:spacing w:line="0" w:lineRule="atLeast"/>
              <w:ind w:firstLineChars="50" w:firstLine="110"/>
              <w:jc w:val="both"/>
              <w:rPr>
                <w:rFonts w:ascii="Times New Roman" w:eastAsia="標楷體" w:hAnsi="Times New Roman" w:cs="Times New Roman"/>
                <w:color w:val="000000" w:themeColor="text1"/>
                <w:sz w:val="22"/>
                <w:lang w:val="en-CA"/>
              </w:rPr>
            </w:pPr>
            <w:r w:rsidRPr="000A104E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Mind/body</w:t>
            </w:r>
          </w:p>
        </w:tc>
        <w:tc>
          <w:tcPr>
            <w:tcW w:w="2194" w:type="dxa"/>
          </w:tcPr>
          <w:p w14:paraId="6DA5C20D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52.92 (3.08)</w:t>
            </w:r>
          </w:p>
        </w:tc>
        <w:tc>
          <w:tcPr>
            <w:tcW w:w="2131" w:type="dxa"/>
          </w:tcPr>
          <w:p w14:paraId="0B125D58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74.35 (1.11)</w:t>
            </w:r>
          </w:p>
        </w:tc>
        <w:tc>
          <w:tcPr>
            <w:tcW w:w="2410" w:type="dxa"/>
          </w:tcPr>
          <w:p w14:paraId="5A93ACBE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-21.43 (-27.47 ,-15.39)</w:t>
            </w:r>
            <w:r w:rsidR="00307D26" w:rsidRPr="00307D2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6E56E291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58.09 (2.21)</w:t>
            </w:r>
          </w:p>
        </w:tc>
        <w:tc>
          <w:tcPr>
            <w:tcW w:w="2122" w:type="dxa"/>
          </w:tcPr>
          <w:p w14:paraId="163EC3F2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75.12 (1.10)</w:t>
            </w:r>
          </w:p>
        </w:tc>
        <w:tc>
          <w:tcPr>
            <w:tcW w:w="2551" w:type="dxa"/>
          </w:tcPr>
          <w:p w14:paraId="00EFEAB8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-17.03 (-21.34 ,-12.71)</w:t>
            </w:r>
            <w:r w:rsidR="00307D26" w:rsidRPr="00307D2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A104E" w:rsidRPr="000A104E" w14:paraId="56BDC05F" w14:textId="77777777" w:rsidTr="00307D26">
        <w:tc>
          <w:tcPr>
            <w:tcW w:w="2201" w:type="dxa"/>
            <w:vAlign w:val="center"/>
          </w:tcPr>
          <w:p w14:paraId="6211C80F" w14:textId="77777777" w:rsidR="009A03A3" w:rsidRPr="000A104E" w:rsidRDefault="009A03A3" w:rsidP="009A03A3">
            <w:pPr>
              <w:spacing w:line="0" w:lineRule="atLeast"/>
              <w:ind w:firstLineChars="50" w:firstLine="110"/>
              <w:jc w:val="both"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0A104E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Relationship</w:t>
            </w:r>
          </w:p>
        </w:tc>
        <w:tc>
          <w:tcPr>
            <w:tcW w:w="2194" w:type="dxa"/>
          </w:tcPr>
          <w:p w14:paraId="5F34DBB3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64.67 (2.30)</w:t>
            </w:r>
          </w:p>
        </w:tc>
        <w:tc>
          <w:tcPr>
            <w:tcW w:w="2131" w:type="dxa"/>
          </w:tcPr>
          <w:p w14:paraId="09DD4802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71.89 (0.76)</w:t>
            </w:r>
          </w:p>
        </w:tc>
        <w:tc>
          <w:tcPr>
            <w:tcW w:w="2410" w:type="dxa"/>
          </w:tcPr>
          <w:p w14:paraId="09203060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-7.22 (-11.77 ,-2.66)</w:t>
            </w:r>
            <w:r w:rsidR="00307D26" w:rsidRPr="00307D2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32EC7678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66.73 (1.63)</w:t>
            </w:r>
          </w:p>
        </w:tc>
        <w:tc>
          <w:tcPr>
            <w:tcW w:w="2122" w:type="dxa"/>
          </w:tcPr>
          <w:p w14:paraId="348997C9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72.11 (0.78)</w:t>
            </w:r>
          </w:p>
        </w:tc>
        <w:tc>
          <w:tcPr>
            <w:tcW w:w="2551" w:type="dxa"/>
          </w:tcPr>
          <w:p w14:paraId="1D90CAB8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-5.38 (-8.62 ,-2.14)</w:t>
            </w:r>
            <w:r w:rsidR="00307D26" w:rsidRPr="00307D2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A104E" w:rsidRPr="000A104E" w14:paraId="06F8AC57" w14:textId="77777777" w:rsidTr="00307D26">
        <w:tc>
          <w:tcPr>
            <w:tcW w:w="2201" w:type="dxa"/>
            <w:vAlign w:val="center"/>
          </w:tcPr>
          <w:p w14:paraId="4889D9F2" w14:textId="77777777" w:rsidR="009A03A3" w:rsidRPr="000A104E" w:rsidRDefault="009A03A3" w:rsidP="009A03A3">
            <w:pPr>
              <w:spacing w:line="0" w:lineRule="atLeast"/>
              <w:ind w:firstLineChars="50" w:firstLine="110"/>
              <w:jc w:val="both"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0A104E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Social</w:t>
            </w:r>
          </w:p>
        </w:tc>
        <w:tc>
          <w:tcPr>
            <w:tcW w:w="2194" w:type="dxa"/>
          </w:tcPr>
          <w:p w14:paraId="6B7B0628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55.34 (2.52)</w:t>
            </w:r>
          </w:p>
        </w:tc>
        <w:tc>
          <w:tcPr>
            <w:tcW w:w="2131" w:type="dxa"/>
          </w:tcPr>
          <w:p w14:paraId="69A8264A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73.14 (0.85)</w:t>
            </w:r>
          </w:p>
        </w:tc>
        <w:tc>
          <w:tcPr>
            <w:tcW w:w="2410" w:type="dxa"/>
          </w:tcPr>
          <w:p w14:paraId="72D1C52A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-17.80 (-22.78 ,-12.81)</w:t>
            </w:r>
            <w:r w:rsidR="00307D26" w:rsidRPr="00307D2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7485C5C1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62.17 (1.82)</w:t>
            </w:r>
          </w:p>
        </w:tc>
        <w:tc>
          <w:tcPr>
            <w:tcW w:w="2122" w:type="dxa"/>
          </w:tcPr>
          <w:p w14:paraId="4B0073B9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73.43 (0.87)</w:t>
            </w:r>
          </w:p>
        </w:tc>
        <w:tc>
          <w:tcPr>
            <w:tcW w:w="2551" w:type="dxa"/>
          </w:tcPr>
          <w:p w14:paraId="6B646EB9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-11.26 (-14.88 ,-7.64)</w:t>
            </w:r>
            <w:r w:rsidR="00307D26" w:rsidRPr="00307D2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A104E" w:rsidRPr="000A104E" w14:paraId="7011DFD2" w14:textId="77777777" w:rsidTr="00307D26">
        <w:tc>
          <w:tcPr>
            <w:tcW w:w="2201" w:type="dxa"/>
            <w:vAlign w:val="center"/>
          </w:tcPr>
          <w:p w14:paraId="0CF8461F" w14:textId="77777777" w:rsidR="009A03A3" w:rsidRPr="000A104E" w:rsidRDefault="009A03A3" w:rsidP="009A03A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A104E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sz w:val="22"/>
              </w:rPr>
              <w:t>Treatment</w:t>
            </w:r>
          </w:p>
        </w:tc>
        <w:tc>
          <w:tcPr>
            <w:tcW w:w="2194" w:type="dxa"/>
          </w:tcPr>
          <w:p w14:paraId="2BA6D5CD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64.21 (2.28)</w:t>
            </w:r>
          </w:p>
        </w:tc>
        <w:tc>
          <w:tcPr>
            <w:tcW w:w="2131" w:type="dxa"/>
          </w:tcPr>
          <w:p w14:paraId="3A64D857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71.37 (0.77)</w:t>
            </w:r>
          </w:p>
        </w:tc>
        <w:tc>
          <w:tcPr>
            <w:tcW w:w="2410" w:type="dxa"/>
          </w:tcPr>
          <w:p w14:paraId="49CC444B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-7.17 (-11.67 ,-2.66)</w:t>
            </w:r>
            <w:r w:rsidR="00307D26" w:rsidRPr="00307D2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3C64BE0C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66.00 (1.62)</w:t>
            </w:r>
          </w:p>
        </w:tc>
        <w:tc>
          <w:tcPr>
            <w:tcW w:w="2122" w:type="dxa"/>
          </w:tcPr>
          <w:p w14:paraId="7FDBB32A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71.62 (0.77)</w:t>
            </w:r>
          </w:p>
        </w:tc>
        <w:tc>
          <w:tcPr>
            <w:tcW w:w="2551" w:type="dxa"/>
          </w:tcPr>
          <w:p w14:paraId="2A75462C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-5.62 (-8.85 ,-2.39)</w:t>
            </w:r>
            <w:r w:rsidR="00307D26" w:rsidRPr="00307D2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A104E" w:rsidRPr="000A104E" w14:paraId="122A3CEC" w14:textId="77777777" w:rsidTr="00307D26">
        <w:tc>
          <w:tcPr>
            <w:tcW w:w="2201" w:type="dxa"/>
            <w:vAlign w:val="center"/>
          </w:tcPr>
          <w:p w14:paraId="78C47352" w14:textId="77777777" w:rsidR="009A03A3" w:rsidRPr="000A104E" w:rsidRDefault="009A03A3" w:rsidP="009A03A3">
            <w:pPr>
              <w:spacing w:line="0" w:lineRule="atLeast"/>
              <w:ind w:firstLineChars="50" w:firstLine="110"/>
              <w:jc w:val="both"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0A104E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Tolerability</w:t>
            </w:r>
          </w:p>
        </w:tc>
        <w:tc>
          <w:tcPr>
            <w:tcW w:w="2194" w:type="dxa"/>
          </w:tcPr>
          <w:p w14:paraId="2389108B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58.54 (3.04)</w:t>
            </w:r>
          </w:p>
        </w:tc>
        <w:tc>
          <w:tcPr>
            <w:tcW w:w="2131" w:type="dxa"/>
          </w:tcPr>
          <w:p w14:paraId="5C4C72CB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69.98 (1.07)</w:t>
            </w:r>
          </w:p>
        </w:tc>
        <w:tc>
          <w:tcPr>
            <w:tcW w:w="2410" w:type="dxa"/>
          </w:tcPr>
          <w:p w14:paraId="7BDCCED4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-11.43 (-17.41 ,-5.45)</w:t>
            </w:r>
            <w:r w:rsidR="00307D26" w:rsidRPr="00307D2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60F7893C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63.30 (2.20)</w:t>
            </w:r>
          </w:p>
        </w:tc>
        <w:tc>
          <w:tcPr>
            <w:tcW w:w="2122" w:type="dxa"/>
          </w:tcPr>
          <w:p w14:paraId="1358A422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70.10 (1.08)</w:t>
            </w:r>
          </w:p>
        </w:tc>
        <w:tc>
          <w:tcPr>
            <w:tcW w:w="2551" w:type="dxa"/>
          </w:tcPr>
          <w:p w14:paraId="4A9D5DF4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-6.80 (-11.12 ,-2.48)</w:t>
            </w:r>
            <w:r w:rsidR="00307D26" w:rsidRPr="00307D2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A104E" w:rsidRPr="000A104E" w14:paraId="06E74A37" w14:textId="77777777" w:rsidTr="00307D26">
        <w:tc>
          <w:tcPr>
            <w:tcW w:w="2201" w:type="dxa"/>
            <w:vAlign w:val="center"/>
          </w:tcPr>
          <w:p w14:paraId="796FF70F" w14:textId="77777777" w:rsidR="009A03A3" w:rsidRPr="000A104E" w:rsidRDefault="009A03A3" w:rsidP="009A03A3">
            <w:pPr>
              <w:spacing w:line="0" w:lineRule="atLeast"/>
              <w:ind w:firstLineChars="50" w:firstLine="110"/>
              <w:jc w:val="both"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0A104E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Environment</w:t>
            </w:r>
          </w:p>
        </w:tc>
        <w:tc>
          <w:tcPr>
            <w:tcW w:w="2194" w:type="dxa"/>
          </w:tcPr>
          <w:p w14:paraId="5765E5AC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68.24 (2.85)</w:t>
            </w:r>
          </w:p>
        </w:tc>
        <w:tc>
          <w:tcPr>
            <w:tcW w:w="2131" w:type="dxa"/>
          </w:tcPr>
          <w:p w14:paraId="7B28CE9F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72.29 (0.90)</w:t>
            </w:r>
          </w:p>
        </w:tc>
        <w:tc>
          <w:tcPr>
            <w:tcW w:w="2410" w:type="dxa"/>
          </w:tcPr>
          <w:p w14:paraId="678BB37A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-4.06 (-9.72 ,1.61)</w:t>
            </w:r>
            <w:r w:rsidR="00307D26" w:rsidRPr="00307D2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757149FA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68.01 (2.00)</w:t>
            </w:r>
          </w:p>
        </w:tc>
        <w:tc>
          <w:tcPr>
            <w:tcW w:w="2122" w:type="dxa"/>
          </w:tcPr>
          <w:p w14:paraId="162FE2ED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72.61 (0.91)</w:t>
            </w:r>
          </w:p>
        </w:tc>
        <w:tc>
          <w:tcPr>
            <w:tcW w:w="2551" w:type="dxa"/>
          </w:tcPr>
          <w:p w14:paraId="46214F2D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-4.60 (-8.63 ,-0.56)</w:t>
            </w:r>
            <w:r w:rsidR="00307D26" w:rsidRPr="00307D2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A104E" w:rsidRPr="000A104E" w14:paraId="2A8AB99C" w14:textId="77777777" w:rsidTr="00307D26">
        <w:tc>
          <w:tcPr>
            <w:tcW w:w="2201" w:type="dxa"/>
            <w:vAlign w:val="center"/>
          </w:tcPr>
          <w:p w14:paraId="7216E3CA" w14:textId="77777777" w:rsidR="009A03A3" w:rsidRPr="000A104E" w:rsidRDefault="009A03A3" w:rsidP="009A03A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A104E">
              <w:rPr>
                <w:rFonts w:ascii="Times New Roman" w:hAnsi="Times New Roman" w:cs="Times New Roman"/>
                <w:b/>
                <w:sz w:val="22"/>
              </w:rPr>
              <w:t>Total score</w:t>
            </w:r>
          </w:p>
        </w:tc>
        <w:tc>
          <w:tcPr>
            <w:tcW w:w="2194" w:type="dxa"/>
          </w:tcPr>
          <w:p w14:paraId="732DA4FB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59.15 (1.94)</w:t>
            </w:r>
          </w:p>
        </w:tc>
        <w:tc>
          <w:tcPr>
            <w:tcW w:w="2131" w:type="dxa"/>
          </w:tcPr>
          <w:p w14:paraId="391F20E7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71.63 (0.73)</w:t>
            </w:r>
          </w:p>
        </w:tc>
        <w:tc>
          <w:tcPr>
            <w:tcW w:w="2410" w:type="dxa"/>
          </w:tcPr>
          <w:p w14:paraId="7A3E1129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-12.48 (-16.26 ,-8.70)</w:t>
            </w:r>
            <w:r w:rsidR="00307D26" w:rsidRPr="00307D2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3A254A88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62.75 (1.41)</w:t>
            </w:r>
          </w:p>
        </w:tc>
        <w:tc>
          <w:tcPr>
            <w:tcW w:w="2122" w:type="dxa"/>
          </w:tcPr>
          <w:p w14:paraId="43A907D1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71.99 (0.73)</w:t>
            </w:r>
          </w:p>
        </w:tc>
        <w:tc>
          <w:tcPr>
            <w:tcW w:w="2551" w:type="dxa"/>
          </w:tcPr>
          <w:p w14:paraId="469DB08C" w14:textId="77777777" w:rsidR="009A03A3" w:rsidRPr="000A104E" w:rsidRDefault="009A03A3" w:rsidP="009A03A3">
            <w:pPr>
              <w:rPr>
                <w:rFonts w:ascii="Times New Roman" w:hAnsi="Times New Roman" w:cs="Times New Roman"/>
                <w:sz w:val="22"/>
              </w:rPr>
            </w:pPr>
            <w:r w:rsidRPr="000A104E">
              <w:rPr>
                <w:rFonts w:ascii="Times New Roman" w:hAnsi="Times New Roman" w:cs="Times New Roman"/>
                <w:sz w:val="22"/>
              </w:rPr>
              <w:t>-9.25 (-11.98 ,-6.52)</w:t>
            </w:r>
            <w:r w:rsidR="00307D26" w:rsidRPr="00307D2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</w:tbl>
    <w:p w14:paraId="26FF6BD7" w14:textId="435319D6" w:rsidR="000A104E" w:rsidRPr="00136D97" w:rsidRDefault="000A104E" w:rsidP="000A104E">
      <w:pPr>
        <w:spacing w:line="26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6D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="00313655">
        <w:rPr>
          <w:rFonts w:ascii="Times New Roman" w:hAnsi="Times New Roman" w:cs="Times New Roman"/>
          <w:color w:val="000000" w:themeColor="text1"/>
          <w:sz w:val="20"/>
          <w:szCs w:val="20"/>
        </w:rPr>
        <w:t>SE</w:t>
      </w:r>
      <w:r w:rsidRPr="00136D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790E03" w:rsidRPr="00790E03">
        <w:rPr>
          <w:rFonts w:ascii="Times New Roman" w:hAnsi="Times New Roman" w:cs="Times New Roman"/>
          <w:color w:val="000000" w:themeColor="text1"/>
          <w:sz w:val="20"/>
          <w:szCs w:val="20"/>
        </w:rPr>
        <w:t>standard error</w:t>
      </w:r>
      <w:r w:rsidRPr="00136D97">
        <w:rPr>
          <w:rFonts w:ascii="Times New Roman" w:hAnsi="Times New Roman" w:cs="Times New Roman"/>
          <w:color w:val="000000" w:themeColor="text1"/>
          <w:sz w:val="20"/>
          <w:szCs w:val="20"/>
        </w:rPr>
        <w:t>; GAD-2, 2-item Generalized Anxiety Disorder; PHQ-2, 2-item Patient Health Questionnaire</w:t>
      </w:r>
      <w:r w:rsidR="00313655">
        <w:rPr>
          <w:rFonts w:ascii="Times New Roman" w:hAnsi="Times New Roman" w:cs="Times New Roman"/>
          <w:color w:val="000000" w:themeColor="text1"/>
          <w:sz w:val="20"/>
          <w:szCs w:val="20"/>
        </w:rPr>
        <w:t>; CIs, confidence intervals.</w:t>
      </w:r>
    </w:p>
    <w:p w14:paraId="13A6673A" w14:textId="605D7B55" w:rsidR="00CC2B08" w:rsidRPr="008377C9" w:rsidRDefault="000A104E" w:rsidP="008377C9">
      <w:pPr>
        <w:spacing w:line="260" w:lineRule="exact"/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</w:pPr>
      <w:r w:rsidRPr="00136D97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Pr="00136D9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136D97">
        <w:rPr>
          <w:rFonts w:ascii="Times New Roman" w:hAnsi="Times New Roman" w:cs="Times New Roman"/>
          <w:color w:val="000000" w:themeColor="text1"/>
          <w:sz w:val="20"/>
          <w:szCs w:val="20"/>
        </w:rPr>
        <w:t>&lt;0.05</w:t>
      </w:r>
      <w:r w:rsidR="00C05CFC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136D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lculated using </w:t>
      </w:r>
      <w:r w:rsidR="0086389E">
        <w:rPr>
          <w:rFonts w:ascii="Times New Roman" w:hAnsi="Times New Roman" w:cs="Times New Roman"/>
          <w:color w:val="000000" w:themeColor="text1"/>
          <w:sz w:val="20"/>
          <w:szCs w:val="20"/>
        </w:rPr>
        <w:t>linear mixed-effects model</w:t>
      </w:r>
      <w:r w:rsidRPr="00136D9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sectPr w:rsidR="00CC2B08" w:rsidRPr="008377C9" w:rsidSect="000A104E">
      <w:pgSz w:w="16838" w:h="11906" w:orient="landscape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A69DDD" w14:textId="77777777" w:rsidR="00296D1A" w:rsidRDefault="00296D1A" w:rsidP="0058697B">
      <w:r>
        <w:separator/>
      </w:r>
    </w:p>
  </w:endnote>
  <w:endnote w:type="continuationSeparator" w:id="0">
    <w:p w14:paraId="210338AD" w14:textId="77777777" w:rsidR="00296D1A" w:rsidRDefault="00296D1A" w:rsidP="00586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微軟正黑體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2A6E6E" w14:textId="77777777" w:rsidR="00296D1A" w:rsidRDefault="00296D1A" w:rsidP="0058697B">
      <w:r>
        <w:separator/>
      </w:r>
    </w:p>
  </w:footnote>
  <w:footnote w:type="continuationSeparator" w:id="0">
    <w:p w14:paraId="3978A0CC" w14:textId="77777777" w:rsidR="00296D1A" w:rsidRDefault="00296D1A" w:rsidP="005869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234553"/>
    <w:multiLevelType w:val="hybridMultilevel"/>
    <w:tmpl w:val="C4881B4A"/>
    <w:lvl w:ilvl="0" w:tplc="90DA6B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1DD36DD"/>
    <w:multiLevelType w:val="hybridMultilevel"/>
    <w:tmpl w:val="57B65690"/>
    <w:lvl w:ilvl="0" w:tplc="29F298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B8D5935"/>
    <w:multiLevelType w:val="hybridMultilevel"/>
    <w:tmpl w:val="3B6C11AA"/>
    <w:lvl w:ilvl="0" w:tplc="FBAEF7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308829707">
    <w:abstractNumId w:val="1"/>
  </w:num>
  <w:num w:numId="2" w16cid:durableId="1487281686">
    <w:abstractNumId w:val="2"/>
  </w:num>
  <w:num w:numId="3" w16cid:durableId="569122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8CF"/>
    <w:rsid w:val="00017350"/>
    <w:rsid w:val="000A104E"/>
    <w:rsid w:val="000D46B9"/>
    <w:rsid w:val="001330AA"/>
    <w:rsid w:val="00143DEA"/>
    <w:rsid w:val="00161C66"/>
    <w:rsid w:val="00163F3B"/>
    <w:rsid w:val="00194300"/>
    <w:rsid w:val="001C3EA6"/>
    <w:rsid w:val="002272B5"/>
    <w:rsid w:val="0026537C"/>
    <w:rsid w:val="00296D1A"/>
    <w:rsid w:val="002C038C"/>
    <w:rsid w:val="00307D26"/>
    <w:rsid w:val="00313655"/>
    <w:rsid w:val="00340A9B"/>
    <w:rsid w:val="00384B6E"/>
    <w:rsid w:val="00405153"/>
    <w:rsid w:val="00465B82"/>
    <w:rsid w:val="00500DD8"/>
    <w:rsid w:val="005357E6"/>
    <w:rsid w:val="00574346"/>
    <w:rsid w:val="0058697B"/>
    <w:rsid w:val="00637EB4"/>
    <w:rsid w:val="00790E03"/>
    <w:rsid w:val="007F0AF8"/>
    <w:rsid w:val="008158EA"/>
    <w:rsid w:val="0083172D"/>
    <w:rsid w:val="008377C9"/>
    <w:rsid w:val="0086389E"/>
    <w:rsid w:val="008D28CF"/>
    <w:rsid w:val="008D525C"/>
    <w:rsid w:val="00970CE2"/>
    <w:rsid w:val="00973914"/>
    <w:rsid w:val="009873CB"/>
    <w:rsid w:val="009A03A3"/>
    <w:rsid w:val="00B42F03"/>
    <w:rsid w:val="00B641F8"/>
    <w:rsid w:val="00B66524"/>
    <w:rsid w:val="00C05CFC"/>
    <w:rsid w:val="00C15024"/>
    <w:rsid w:val="00C67831"/>
    <w:rsid w:val="00C9062C"/>
    <w:rsid w:val="00CC2B08"/>
    <w:rsid w:val="00CD7A35"/>
    <w:rsid w:val="00D56C4C"/>
    <w:rsid w:val="00DA4AA6"/>
    <w:rsid w:val="00DB122E"/>
    <w:rsid w:val="00DF6C2A"/>
    <w:rsid w:val="00E04E23"/>
    <w:rsid w:val="00E4242F"/>
    <w:rsid w:val="00ED1F6F"/>
    <w:rsid w:val="00ED48D7"/>
    <w:rsid w:val="00F513F0"/>
    <w:rsid w:val="00F94B67"/>
    <w:rsid w:val="00FC7710"/>
    <w:rsid w:val="00FD2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24B51"/>
  <w15:chartTrackingRefBased/>
  <w15:docId w15:val="{10085048-752C-415D-810C-4054496F3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73CB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D46B9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5869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58697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869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58697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-Yi Yang</dc:creator>
  <cp:keywords/>
  <dc:description/>
  <cp:lastModifiedBy>林智偉</cp:lastModifiedBy>
  <cp:revision>3</cp:revision>
  <dcterms:created xsi:type="dcterms:W3CDTF">2026-03-31T09:34:00Z</dcterms:created>
  <dcterms:modified xsi:type="dcterms:W3CDTF">2026-03-31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b681dd-5693-4aab-b1a4-8b2ee7025eef</vt:lpwstr>
  </property>
</Properties>
</file>